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75135" w14:textId="28C66323" w:rsidR="00DA42FB" w:rsidRDefault="003D76E0" w:rsidP="00DA42F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</w:t>
      </w:r>
      <w:r w:rsidR="00DA42F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.</w:t>
      </w:r>
      <w:r w:rsidR="00DA42F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0" w:name="_Hlk68215501"/>
      <w:r w:rsidR="00DA42FB" w:rsidRPr="00F363C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arch Strategy</w:t>
      </w:r>
    </w:p>
    <w:bookmarkEnd w:id="0"/>
    <w:p w14:paraId="30334402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tabase: Ovid MEDLINE(R) ALL &lt;1946 to February 10, 2021&gt;</w:t>
      </w:r>
    </w:p>
    <w:p w14:paraId="39C4CDD4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4E191455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(covid 19 or covid-19).mp. (98012)</w:t>
      </w:r>
    </w:p>
    <w:p w14:paraId="332DE44F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"coronavirus disease 2019".mp. (18967)</w:t>
      </w:r>
    </w:p>
    <w:p w14:paraId="029C85F7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ARS-CoV-2.mp. (39939)</w:t>
      </w:r>
    </w:p>
    <w:p w14:paraId="49CC1159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evere acute respiratory syndrome coronavirus 2.mp. (39862)</w:t>
      </w:r>
    </w:p>
    <w:p w14:paraId="34C25B27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 or 2 or 3 or 4 (101636)</w:t>
      </w:r>
    </w:p>
    <w:p w14:paraId="1F2FAD27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exp Famotidine/ (1613)</w:t>
      </w:r>
    </w:p>
    <w:p w14:paraId="03127DAC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"famotidine".mp. (2318)</w:t>
      </w:r>
    </w:p>
    <w:p w14:paraId="776BF46A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 or 7 (2318)</w:t>
      </w:r>
    </w:p>
    <w:p w14:paraId="038C8AEA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 and 8 (33)</w:t>
      </w:r>
    </w:p>
    <w:p w14:paraId="41B9D58D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114251F3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tabase: Embase &lt;1974 to 2021 February 11&gt;</w:t>
      </w:r>
    </w:p>
    <w:p w14:paraId="384E94F2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39B4CE33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(covid 19 or covid-19).mp. (87363)</w:t>
      </w:r>
    </w:p>
    <w:p w14:paraId="68573C89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"coronavirus disease 2019".mp. (87063)</w:t>
      </w:r>
    </w:p>
    <w:p w14:paraId="75BA54F1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ARS-CoV-2.mp. (31402)</w:t>
      </w:r>
    </w:p>
    <w:p w14:paraId="0859A774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evere acute respiratory syndrome coronavirus 2.mp. (27219)</w:t>
      </w:r>
    </w:p>
    <w:p w14:paraId="7279B107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 or 2 or 3 or 4 (101544)</w:t>
      </w:r>
    </w:p>
    <w:p w14:paraId="418959F8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exp Famotidine/ (9183)</w:t>
      </w:r>
    </w:p>
    <w:p w14:paraId="4D4D65D2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"famotidine".mp. (9369)</w:t>
      </w:r>
    </w:p>
    <w:p w14:paraId="2D480441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 or 7 (9369)</w:t>
      </w:r>
    </w:p>
    <w:p w14:paraId="3ED7F8B8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 and 8 (66)</w:t>
      </w:r>
    </w:p>
    <w:p w14:paraId="7E6D9324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4CB2C649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tabase: EBM Reviews - Cochrane Central Register of Controlled Trials &lt;January 2021&gt;</w:t>
      </w:r>
    </w:p>
    <w:p w14:paraId="016DC241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(covid 19 or covid-19).mp. (3882)</w:t>
      </w:r>
    </w:p>
    <w:p w14:paraId="6AC1E205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"coronavirus disease 2019".mp. (1027)</w:t>
      </w:r>
    </w:p>
    <w:p w14:paraId="2B08D2AE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ARS-CoV-2.mp. (213)</w:t>
      </w:r>
    </w:p>
    <w:p w14:paraId="0C871BA1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evere acute respiratory syndrome coronavirus 2.mp. (645)</w:t>
      </w:r>
    </w:p>
    <w:p w14:paraId="363BAEBB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 or 2 or 3 or 4 (3988)</w:t>
      </w:r>
    </w:p>
    <w:p w14:paraId="2AAAFB1A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exp Famotidine/ (464)</w:t>
      </w:r>
    </w:p>
    <w:p w14:paraId="7C6FCCA3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"famotidine".mp. (972)</w:t>
      </w:r>
    </w:p>
    <w:p w14:paraId="680A9242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6 or 7 (972)</w:t>
      </w:r>
    </w:p>
    <w:p w14:paraId="7899D05B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 and 8 (7)</w:t>
      </w:r>
    </w:p>
    <w:p w14:paraId="3FDB1FDB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5461E482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tabase: medRxiv &lt;February 12, 2021&gt;</w:t>
      </w:r>
    </w:p>
    <w:p w14:paraId="4A8821CC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(covid 19 OR coronavirus 19) AND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motidine  (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)</w:t>
      </w:r>
    </w:p>
    <w:p w14:paraId="63856F64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110F38D5" w14:textId="77777777" w:rsid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tabase: researchsquare &lt;February 12, 2021&gt;</w:t>
      </w:r>
    </w:p>
    <w:p w14:paraId="0914F6D1" w14:textId="3742B7EE" w:rsidR="00633D94" w:rsidRPr="00DA42FB" w:rsidRDefault="00DA42FB" w:rsidP="00DA42F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     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(covid 19 OR coronavirus 19) AND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motidine  (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)</w:t>
      </w:r>
    </w:p>
    <w:sectPr w:rsidR="00633D94" w:rsidRPr="00DA4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0MDO2NDa0sDA1sjRU0lEKTi0uzszPAykwrAUAWm5hpCwAAAA="/>
  </w:docVars>
  <w:rsids>
    <w:rsidRoot w:val="00DA42FB"/>
    <w:rsid w:val="003D76E0"/>
    <w:rsid w:val="00633D94"/>
    <w:rsid w:val="00DA42FB"/>
    <w:rsid w:val="00F3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883BB"/>
  <w15:chartTrackingRefBased/>
  <w15:docId w15:val="{09C74947-D856-4F18-ABF8-7A9C8551B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2F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hen</dc:creator>
  <cp:keywords/>
  <dc:description/>
  <cp:lastModifiedBy>chn off32</cp:lastModifiedBy>
  <cp:revision>3</cp:revision>
  <dcterms:created xsi:type="dcterms:W3CDTF">2021-04-03T06:50:00Z</dcterms:created>
  <dcterms:modified xsi:type="dcterms:W3CDTF">2021-10-28T04:04:00Z</dcterms:modified>
</cp:coreProperties>
</file>